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B7D47" w14:textId="6505C1C0" w:rsidR="009B5852" w:rsidRDefault="006C71FD">
      <w:r>
        <w:rPr>
          <w:noProof/>
        </w:rPr>
        <w:drawing>
          <wp:inline distT="0" distB="0" distL="0" distR="0" wp14:anchorId="1E3F0B7C" wp14:editId="73A848B8">
            <wp:extent cx="1202055" cy="1236345"/>
            <wp:effectExtent l="0" t="0" r="0" b="1905"/>
            <wp:docPr id="4" name="Picture 4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2055" cy="123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</w:t>
      </w:r>
      <w:r w:rsidRPr="006C71FD">
        <w:rPr>
          <w:sz w:val="36"/>
          <w:szCs w:val="36"/>
        </w:rPr>
        <w:t>Clinical Report Form One (CRF1)</w:t>
      </w:r>
    </w:p>
    <w:p w14:paraId="0F687B68" w14:textId="36530D63" w:rsidR="006C71FD" w:rsidRDefault="006C71FD"/>
    <w:p w14:paraId="207BFDAD" w14:textId="01A52B19" w:rsidR="005C4945" w:rsidRDefault="006C71FD" w:rsidP="006C71FD">
      <w:pPr>
        <w:rPr>
          <w:rFonts w:eastAsia="Times New Roman" w:cs="Times New Roman"/>
          <w:sz w:val="32"/>
          <w:szCs w:val="32"/>
          <w:lang w:eastAsia="en-GB"/>
        </w:rPr>
      </w:pPr>
      <w:r w:rsidRPr="00BB3135">
        <w:rPr>
          <w:rFonts w:eastAsia="Times New Roman" w:cs="Times New Roman"/>
          <w:sz w:val="32"/>
          <w:szCs w:val="32"/>
          <w:lang w:eastAsia="en-GB"/>
        </w:rPr>
        <w:t>Study</w:t>
      </w:r>
      <w:r>
        <w:rPr>
          <w:rFonts w:eastAsia="Times New Roman" w:cs="Times New Roman"/>
          <w:sz w:val="32"/>
          <w:szCs w:val="32"/>
          <w:lang w:eastAsia="en-GB"/>
        </w:rPr>
        <w:t xml:space="preserve"> Title</w:t>
      </w:r>
      <w:r w:rsidRPr="00BB3135">
        <w:rPr>
          <w:rFonts w:eastAsia="Times New Roman" w:cs="Times New Roman"/>
          <w:sz w:val="32"/>
          <w:szCs w:val="32"/>
          <w:lang w:eastAsia="en-GB"/>
        </w:rPr>
        <w:t xml:space="preserve">:   </w:t>
      </w:r>
      <w:r>
        <w:rPr>
          <w:rFonts w:eastAsia="Times New Roman" w:cs="Times New Roman"/>
          <w:sz w:val="32"/>
          <w:szCs w:val="32"/>
          <w:lang w:eastAsia="en-GB"/>
        </w:rPr>
        <w:t xml:space="preserve">Exploring the relationship between Speech Articulation and Lung function </w:t>
      </w:r>
      <w:r w:rsidRPr="00BB3135">
        <w:rPr>
          <w:rFonts w:eastAsia="Times New Roman" w:cs="Times New Roman"/>
          <w:sz w:val="32"/>
          <w:szCs w:val="32"/>
          <w:lang w:eastAsia="en-GB"/>
        </w:rPr>
        <w:t>in Obstructive Lung Disease</w:t>
      </w:r>
      <w:r>
        <w:rPr>
          <w:rFonts w:eastAsia="Times New Roman" w:cs="Times New Roman"/>
          <w:sz w:val="32"/>
          <w:szCs w:val="32"/>
          <w:lang w:eastAsia="en-GB"/>
        </w:rPr>
        <w:t>:</w:t>
      </w:r>
      <w:r w:rsidRPr="00BB3135">
        <w:rPr>
          <w:rFonts w:eastAsia="Times New Roman" w:cs="Times New Roman"/>
          <w:sz w:val="32"/>
          <w:szCs w:val="32"/>
          <w:lang w:eastAsia="en-GB"/>
        </w:rPr>
        <w:t xml:space="preserve"> </w:t>
      </w:r>
      <w:r w:rsidR="005C4945">
        <w:rPr>
          <w:rFonts w:eastAsia="Times New Roman" w:cs="Times New Roman"/>
          <w:sz w:val="32"/>
          <w:szCs w:val="32"/>
          <w:lang w:eastAsia="en-GB"/>
        </w:rPr>
        <w:t xml:space="preserve"> a feasibility study.</w:t>
      </w:r>
    </w:p>
    <w:p w14:paraId="2B35692E" w14:textId="320DE9B6" w:rsidR="006C71FD" w:rsidRDefault="006C71FD"/>
    <w:p w14:paraId="5ACBC58E" w14:textId="797C7A22" w:rsidR="003B2A80" w:rsidRDefault="003B2A80">
      <w:r>
        <w:t>To be completed by researcher.</w:t>
      </w:r>
    </w:p>
    <w:p w14:paraId="399DFED8" w14:textId="7D4671A4" w:rsidR="006C71FD" w:rsidRDefault="006C71FD"/>
    <w:p w14:paraId="7CFA58BE" w14:textId="323D8A3A" w:rsidR="006C71FD" w:rsidRDefault="006C71FD">
      <w:r>
        <w:t>Study Pin:</w:t>
      </w:r>
    </w:p>
    <w:p w14:paraId="7DEC9215" w14:textId="77AD269D" w:rsidR="006C71FD" w:rsidRDefault="006C71FD"/>
    <w:p w14:paraId="48AF3FF5" w14:textId="044DE659" w:rsidR="006C71FD" w:rsidRDefault="006C71FD">
      <w:r>
        <w:t>1)  Age (years): _____</w:t>
      </w:r>
    </w:p>
    <w:p w14:paraId="428BB23E" w14:textId="0441CAD8" w:rsidR="006C71FD" w:rsidRDefault="006C71FD"/>
    <w:p w14:paraId="0C36447B" w14:textId="11EB069F" w:rsidR="006C71FD" w:rsidRDefault="006C71FD">
      <w:r>
        <w:t xml:space="preserve">2)  Sex.    </w:t>
      </w:r>
      <w:r w:rsidRPr="009504E2">
        <w:t>M/F</w:t>
      </w:r>
      <w:r>
        <w:t xml:space="preserve">   or Gender. </w:t>
      </w:r>
      <w:r w:rsidR="009504E2">
        <w:t>Specified: _</w:t>
      </w:r>
      <w:r>
        <w:t>__________.   Not Specified___________</w:t>
      </w:r>
    </w:p>
    <w:p w14:paraId="78490889" w14:textId="77777777" w:rsidR="006C71FD" w:rsidRDefault="006C71FD"/>
    <w:p w14:paraId="6B0F7D88" w14:textId="2059718D" w:rsidR="006C71FD" w:rsidRDefault="006C71FD">
      <w:r>
        <w:t xml:space="preserve">3)  </w:t>
      </w:r>
      <w:r w:rsidR="005B0B53">
        <w:t xml:space="preserve">Reported </w:t>
      </w:r>
      <w:r>
        <w:t xml:space="preserve">Height: _____ </w:t>
      </w:r>
      <w:r w:rsidR="005B0B53">
        <w:t xml:space="preserve">   feet/met</w:t>
      </w:r>
      <w:r w:rsidR="00371BC6">
        <w:t>re</w:t>
      </w:r>
      <w:r w:rsidR="005B0B53">
        <w:t>s</w:t>
      </w:r>
    </w:p>
    <w:p w14:paraId="30BCF77D" w14:textId="5C6F3739" w:rsidR="006C71FD" w:rsidRDefault="006C71FD"/>
    <w:p w14:paraId="31A6641E" w14:textId="40EC4AB4" w:rsidR="006C71FD" w:rsidRDefault="006C71FD">
      <w:r>
        <w:t>4) Reported weight</w:t>
      </w:r>
      <w:r w:rsidR="005B0B53">
        <w:t>: ____</w:t>
      </w:r>
      <w:r w:rsidR="009504E2">
        <w:t>_ stones</w:t>
      </w:r>
      <w:r w:rsidR="005B0B53">
        <w:t>/kilograms</w:t>
      </w:r>
    </w:p>
    <w:p w14:paraId="4D23E8D1" w14:textId="75A76B5F" w:rsidR="005B0B53" w:rsidRDefault="005B0B53"/>
    <w:p w14:paraId="32CF065C" w14:textId="6661EE42" w:rsidR="005B0B53" w:rsidRDefault="005B0B53">
      <w:r>
        <w:t>5)  Any known long term respiratory condition (</w:t>
      </w:r>
      <w:proofErr w:type="spellStart"/>
      <w:r>
        <w:t>Eg</w:t>
      </w:r>
      <w:proofErr w:type="spellEnd"/>
      <w:r>
        <w:t xml:space="preserve">: Asthma):   </w:t>
      </w:r>
      <w:r w:rsidRPr="009504E2">
        <w:t>Yes/No</w:t>
      </w:r>
    </w:p>
    <w:p w14:paraId="139C99C1" w14:textId="79C33230" w:rsidR="005B0B53" w:rsidRDefault="005B0B53"/>
    <w:p w14:paraId="50695AAA" w14:textId="714A05B3" w:rsidR="005B0B53" w:rsidRDefault="005B0B53">
      <w:r>
        <w:t>If yes, what is the condition? ______________________</w:t>
      </w:r>
    </w:p>
    <w:p w14:paraId="3FC99CE3" w14:textId="349489DB" w:rsidR="005B0B53" w:rsidRDefault="005B0B53"/>
    <w:p w14:paraId="417964C9" w14:textId="3ECBE56F" w:rsidR="005B0B53" w:rsidRDefault="005B0B53">
      <w:r>
        <w:t>6</w:t>
      </w:r>
      <w:r w:rsidRPr="009504E2">
        <w:t>)   Do you smoke or an ex-</w:t>
      </w:r>
      <w:r w:rsidR="009504E2" w:rsidRPr="009504E2">
        <w:t>smoker?</w:t>
      </w:r>
      <w:r w:rsidRPr="009504E2">
        <w:t xml:space="preserve">   Yes/No</w:t>
      </w:r>
    </w:p>
    <w:p w14:paraId="517A6C6C" w14:textId="609E3B42" w:rsidR="005B0B53" w:rsidRDefault="005B0B53"/>
    <w:p w14:paraId="31542C84" w14:textId="3D0188C5" w:rsidR="005B0B53" w:rsidRDefault="005B0B53">
      <w:r>
        <w:t xml:space="preserve">If yes.  Are you a current smoker:  How often do you smoke per day: _______________________ </w:t>
      </w:r>
    </w:p>
    <w:p w14:paraId="7EE8B711" w14:textId="40C40EA5" w:rsidR="003B2A80" w:rsidRDefault="003B2A80"/>
    <w:p w14:paraId="3C72B95E" w14:textId="52BC3CE7" w:rsidR="003B2A80" w:rsidRDefault="003B2A80">
      <w:r>
        <w:t>Or</w:t>
      </w:r>
    </w:p>
    <w:p w14:paraId="5BEF5FBB" w14:textId="1A7952D2" w:rsidR="003B2A80" w:rsidRDefault="003B2A80"/>
    <w:p w14:paraId="3B6B0128" w14:textId="1BF8A0CA" w:rsidR="003B2A80" w:rsidRDefault="003B2A80">
      <w:r>
        <w:t xml:space="preserve">When did you give up smoking?   Approximately how much did you smoke per </w:t>
      </w:r>
      <w:r w:rsidR="009504E2">
        <w:t>day? _</w:t>
      </w:r>
      <w:r>
        <w:t>_________</w:t>
      </w:r>
    </w:p>
    <w:p w14:paraId="50087940" w14:textId="420F6C19" w:rsidR="003B2A80" w:rsidRDefault="003B2A80"/>
    <w:p w14:paraId="64B2D5D1" w14:textId="328C5469" w:rsidR="003B2A80" w:rsidRDefault="003B2A80">
      <w:r>
        <w:t>7)  Do you suffer bouts of breathlessness:  infrequently (once a day), frequently (2-3 per day) or often (several times per day)?</w:t>
      </w:r>
    </w:p>
    <w:p w14:paraId="4C8EFD23" w14:textId="2491FC03" w:rsidR="003B2A80" w:rsidRDefault="003B2A80"/>
    <w:p w14:paraId="0F7DBFD5" w14:textId="4481B00E" w:rsidR="003B2A80" w:rsidRDefault="009504E2">
      <w:r>
        <w:t>Details: _</w:t>
      </w:r>
      <w:r w:rsidR="009D0113">
        <w:t>____________________________________________________</w:t>
      </w:r>
    </w:p>
    <w:p w14:paraId="10D0ECDD" w14:textId="77777777" w:rsidR="003B2A80" w:rsidRDefault="003B2A80"/>
    <w:p w14:paraId="24DF9EB4" w14:textId="7D0FEAB6" w:rsidR="003B2A80" w:rsidRDefault="003B2A80">
      <w:r>
        <w:t>Date Completed:</w:t>
      </w:r>
      <w:r w:rsidR="000C320B">
        <w:t xml:space="preserve"> </w:t>
      </w:r>
    </w:p>
    <w:p w14:paraId="3ECA2450" w14:textId="1E8DD41F" w:rsidR="003B2A80" w:rsidRDefault="003B2A80">
      <w:r>
        <w:t xml:space="preserve">Initial of completing researcher: </w:t>
      </w:r>
    </w:p>
    <w:sectPr w:rsidR="003B2A80" w:rsidSect="006C71FD">
      <w:headerReference w:type="even" r:id="rId7"/>
      <w:footerReference w:type="default" r:id="rId8"/>
      <w:headerReference w:type="first" r:id="rId9"/>
      <w:pgSz w:w="11906" w:h="16838" w:code="9"/>
      <w:pgMar w:top="1418" w:right="1134" w:bottom="1826" w:left="1134" w:header="567" w:footer="1134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024B1" w14:textId="77777777" w:rsidR="00A16C80" w:rsidRDefault="00A16C80" w:rsidP="006C71FD">
      <w:r>
        <w:separator/>
      </w:r>
    </w:p>
  </w:endnote>
  <w:endnote w:type="continuationSeparator" w:id="0">
    <w:p w14:paraId="57C26D5F" w14:textId="77777777" w:rsidR="00A16C80" w:rsidRDefault="00A16C80" w:rsidP="006C7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8B54E5" w14:textId="67565415" w:rsidR="003B2A80" w:rsidRPr="003B2A80" w:rsidRDefault="003B2A80">
    <w:pPr>
      <w:pStyle w:val="Footer"/>
      <w:rPr>
        <w:sz w:val="20"/>
        <w:szCs w:val="20"/>
      </w:rPr>
    </w:pPr>
    <w:r w:rsidRPr="003B2A80">
      <w:rPr>
        <w:sz w:val="20"/>
        <w:szCs w:val="20"/>
      </w:rPr>
      <w:t xml:space="preserve">Explode Study, Version 1.0, </w:t>
    </w:r>
    <w:r w:rsidR="005C4945">
      <w:rPr>
        <w:sz w:val="20"/>
        <w:szCs w:val="20"/>
      </w:rPr>
      <w:t>Nov</w:t>
    </w:r>
    <w:r w:rsidRPr="003B2A80">
      <w:rPr>
        <w:sz w:val="20"/>
        <w:szCs w:val="20"/>
      </w:rPr>
      <w:t xml:space="preserve"> 21</w:t>
    </w:r>
  </w:p>
  <w:p w14:paraId="2BF386B0" w14:textId="77777777" w:rsidR="003B2A80" w:rsidRDefault="003B2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8179E" w14:textId="77777777" w:rsidR="00A16C80" w:rsidRDefault="00A16C80" w:rsidP="006C71FD">
      <w:r>
        <w:separator/>
      </w:r>
    </w:p>
  </w:footnote>
  <w:footnote w:type="continuationSeparator" w:id="0">
    <w:p w14:paraId="122081DE" w14:textId="77777777" w:rsidR="00A16C80" w:rsidRDefault="00A16C80" w:rsidP="006C71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BE05C" w14:textId="77777777" w:rsidR="006C71FD" w:rsidRDefault="006C71F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93A8BE6" wp14:editId="7615A6CE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16510"/>
              <wp:wrapSquare wrapText="bothSides"/>
              <wp:docPr id="2" name="Text Box 2" descr="PUBLIC / CYHOEDDUS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F3CF47" w14:textId="77777777" w:rsidR="006C71FD" w:rsidRPr="006C71FD" w:rsidRDefault="006C71F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6C71FD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3A8B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-16.25pt;margin-top:.05pt;width:34.95pt;height:34.95pt;z-index:251659264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" filled="f" stroked="f">
              <v:textbox style="mso-fit-shape-to-text:t" inset="0,0,5pt,0">
                <w:txbxContent>
                  <w:p w14:paraId="31F3CF47" w14:textId="77777777" w:rsidR="006C71FD" w:rsidRPr="006C71FD" w:rsidRDefault="006C71F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6C71FD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03B36" w14:textId="77777777" w:rsidR="006C71FD" w:rsidRDefault="006C71F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83934E9" wp14:editId="15AF9441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16510"/>
              <wp:wrapSquare wrapText="bothSides"/>
              <wp:docPr id="1" name="Text Box 1" descr="PUBLIC / CYHOEDDUS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D751A4" w14:textId="77777777" w:rsidR="006C71FD" w:rsidRPr="006C71FD" w:rsidRDefault="006C71F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6C71FD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3934E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PUBLIC / CYHOEDDUS" style="position:absolute;margin-left:-16.25pt;margin-top:.05pt;width:34.95pt;height:34.95pt;z-index:251658240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" filled="f" stroked="f">
              <v:textbox style="mso-fit-shape-to-text:t" inset="0,0,5pt,0">
                <w:txbxContent>
                  <w:p w14:paraId="0BD751A4" w14:textId="77777777" w:rsidR="006C71FD" w:rsidRPr="006C71FD" w:rsidRDefault="006C71F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6C71FD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FD"/>
    <w:rsid w:val="000C320B"/>
    <w:rsid w:val="0029435E"/>
    <w:rsid w:val="00353531"/>
    <w:rsid w:val="00371BC6"/>
    <w:rsid w:val="00384549"/>
    <w:rsid w:val="003B2A80"/>
    <w:rsid w:val="00440EFD"/>
    <w:rsid w:val="004A021F"/>
    <w:rsid w:val="00593BC4"/>
    <w:rsid w:val="005B0B53"/>
    <w:rsid w:val="005C4945"/>
    <w:rsid w:val="006C71FD"/>
    <w:rsid w:val="006F60C1"/>
    <w:rsid w:val="007B1F05"/>
    <w:rsid w:val="009504E2"/>
    <w:rsid w:val="009B5852"/>
    <w:rsid w:val="009D0113"/>
    <w:rsid w:val="00A16C80"/>
    <w:rsid w:val="00B64577"/>
    <w:rsid w:val="00DB57F6"/>
    <w:rsid w:val="00E664F2"/>
    <w:rsid w:val="00F2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F90DC"/>
  <w15:chartTrackingRefBased/>
  <w15:docId w15:val="{9B7EDCD2-BC85-4772-AF08-4E96EE1A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4F2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1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1FD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7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1FD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illiams</dc:creator>
  <cp:keywords/>
  <dc:description/>
  <cp:lastModifiedBy>Biao Zeng</cp:lastModifiedBy>
  <cp:revision>3</cp:revision>
  <dcterms:created xsi:type="dcterms:W3CDTF">2023-08-14T13:20:00Z</dcterms:created>
  <dcterms:modified xsi:type="dcterms:W3CDTF">2023-08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UBLIC / CYHOEDDUS</vt:lpwstr>
  </property>
  <property fmtid="{D5CDD505-2E9C-101B-9397-08002B2CF9AE}" pid="5" name="MSIP_Label_553f0066-c24e-444c-9c2a-7427c31ebeab_Enabled">
    <vt:lpwstr>true</vt:lpwstr>
  </property>
  <property fmtid="{D5CDD505-2E9C-101B-9397-08002B2CF9AE}" pid="6" name="MSIP_Label_553f0066-c24e-444c-9c2a-7427c31ebeab_SetDate">
    <vt:lpwstr>2021-10-07T09:40:52Z</vt:lpwstr>
  </property>
  <property fmtid="{D5CDD505-2E9C-101B-9397-08002B2CF9AE}" pid="7" name="MSIP_Label_553f0066-c24e-444c-9c2a-7427c31ebeab_Method">
    <vt:lpwstr>Standard</vt:lpwstr>
  </property>
  <property fmtid="{D5CDD505-2E9C-101B-9397-08002B2CF9AE}" pid="8" name="MSIP_Label_553f0066-c24e-444c-9c2a-7427c31ebeab_Name">
    <vt:lpwstr>553f0066-c24e-444c-9c2a-7427c31ebeab</vt:lpwstr>
  </property>
  <property fmtid="{D5CDD505-2E9C-101B-9397-08002B2CF9AE}" pid="9" name="MSIP_Label_553f0066-c24e-444c-9c2a-7427c31ebeab_SiteId">
    <vt:lpwstr>e5aafe7c-971b-4ab7-b039-141ad36acec0</vt:lpwstr>
  </property>
  <property fmtid="{D5CDD505-2E9C-101B-9397-08002B2CF9AE}" pid="10" name="MSIP_Label_553f0066-c24e-444c-9c2a-7427c31ebeab_ActionId">
    <vt:lpwstr>5fcbfd70-47c4-409c-93bd-aa23ef123c5c</vt:lpwstr>
  </property>
  <property fmtid="{D5CDD505-2E9C-101B-9397-08002B2CF9AE}" pid="11" name="MSIP_Label_553f0066-c24e-444c-9c2a-7427c31ebeab_ContentBits">
    <vt:lpwstr>1</vt:lpwstr>
  </property>
</Properties>
</file>